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u w:val="single"/>
          <w:lang w:val="es-ES" w:eastAsia="en-US"/>
        </w:rPr>
      </w:pPr>
      <w:r>
        <w:rPr>
          <w:u w:val="single"/>
          <w:lang w:val="es-E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8635</wp:posOffset>
                </wp:positionH>
                <wp:positionV relativeFrom="paragraph">
                  <wp:posOffset>139065</wp:posOffset>
                </wp:positionV>
                <wp:extent cx="4655820" cy="5317490"/>
                <wp:effectExtent l="14605" t="14605" r="15240" b="1524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55880" cy="5317560"/>
                          <a:chOff x="0" y="0"/>
                          <a:chExt cx="4655880" cy="5317560"/>
                        </a:xfrm>
                      </wpg:grpSpPr>
                      <wpg:grpSp>
                        <wpg:cNvGrpSpPr/>
                        <wpg:grpSpPr>
                          <a:xfrm>
                            <a:off x="208800" y="204480"/>
                            <a:ext cx="4350240" cy="19818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012480" y="629280"/>
                              <a:ext cx="1145520" cy="79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right="-6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s-MX" w:bidi="ar-SA"/>
                                  </w:rPr>
                                  <w:t>Serum panel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right="-6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s-MX" w:bidi="ar-SA"/>
                                  </w:rPr>
                                  <w:t>n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s-MX" w:bidi="ar-SA"/>
                                  </w:rPr>
                                  <w:t>=29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right="-6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s-MX" w:bidi="ar-SA"/>
                                  </w:rPr>
                                  <w:t xml:space="preserve">Positive: 147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right="-6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  <w:t>Negative: 15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4350240" cy="198180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2260080" y="6865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3648240" y="6915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999720" y="1661040"/>
                                <a:ext cx="2780640" cy="320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n-GB" w:bidi="ar-SA"/>
                                    </w:rPr>
                                    <w:t>Diagnostic performance evaluatio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716400" y="6865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17280"/>
                                <a:ext cx="1398960" cy="437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ELISA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(LABIOFAM, Cuba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93640" y="5760"/>
                                <a:ext cx="1434600" cy="439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n-GB" w:bidi="ar-SA"/>
                                    </w:rPr>
                                    <w:t>AGID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vertAlign w:val="superscript"/>
                                      <w:rFonts w:ascii="Times New Roman" w:hAnsi="Times New Roman" w:eastAsia="Calibri" w:cs="Times New Roman"/>
                                      <w:color w:val="auto"/>
                                      <w:lang w:val="en-GB" w:bidi="ar-SA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GB" w:bidi="ar-SA"/>
                                    </w:rPr>
                                    <w:t>(LABIOFAM, Cuba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040560" y="0"/>
                                <a:ext cx="1310040" cy="437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 xml:space="preserve">ELISA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(VMRD Inc, USA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rot="5400000">
                                <a:off x="2013120" y="-501120"/>
                                <a:ext cx="309240" cy="4113360"/>
                              </a:xfrm>
                              <a:custGeom>
                                <a:avLst/>
                                <a:gdLst>
                                  <a:gd name="textAreaLeft" fmla="*/ 0 w 175320"/>
                                  <a:gd name="textAreaRight" fmla="*/ 63360 w 175320"/>
                                  <a:gd name="textAreaTop" fmla="*/ 0 h 2332080"/>
                                  <a:gd name="textAreaBottom" fmla="*/ 2332440 h 23320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0"/>
                                      <a:pt x="10800" y="0"/>
                                    </a:cubicBezTo>
                                    <a:lnTo>
                                      <a:pt x="10800" y="10800"/>
                                    </a:lnTo>
                                    <a:cubicBezTo>
                                      <a:pt x="10800" y="108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0800"/>
                                      <a:pt x="10800" y="10800"/>
                                    </a:cubicBezTo>
                                    <a:lnTo>
                                      <a:pt x="10800" y="21600"/>
                                    </a:lnTo>
                                    <a:cubicBezTo>
                                      <a:pt x="10800" y="216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d0d0d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1422360" y="8085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3040920" y="8085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70280" y="634320"/>
                                <a:ext cx="1145520" cy="793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Serum panel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i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n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=365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Positive: 179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n-GB" w:bidi="ar-SA"/>
                                    </w:rPr>
                                    <w:t>Negative: 18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56360" y="622440"/>
                                <a:ext cx="1145520" cy="793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Serum panel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i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n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=365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s-MX" w:bidi="ar-SA"/>
                                    </w:rPr>
                                    <w:t>Positive: 179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ind w:right="-6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Calibri" w:cs="Times New Roman"/>
                                      <w:color w:val="auto"/>
                                      <w:lang w:val="en-GB" w:bidi="ar-SA"/>
                                    </w:rPr>
                                    <w:t>Negative: 18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0" y="0"/>
                            <a:ext cx="4655880" cy="5317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03680" y="3944520"/>
                              <a:ext cx="3138840" cy="1236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240"/>
                                  <w:ind w:left="426" w:hanging="284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Diagnostic sensitivity:</w:t>
                                </w: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bidi="ar-SA" w:val="pt-BR"/>
                                  </w:rPr>
                                  <w:t>a/(a + c) x 100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426" w:hanging="284"/>
                                  <w:contextualSpacing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  <w:t xml:space="preserve">Diagnostic specificity: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bidi="ar-SA" w:val="pt-BR"/>
                                  </w:rPr>
                                  <w:t>d/(b + d) x 100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426" w:hanging="284"/>
                                  <w:contextualSpacing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  <w:t>Positive predictive value: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bidi="ar-SA" w:val="es-MX"/>
                                  </w:rPr>
                                  <w:t xml:space="preserve"> a/(a + b) x 100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426" w:hanging="284"/>
                                  <w:contextualSpacing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  <w:t xml:space="preserve">Negative predictive value: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bidi="ar-SA" w:val="es-MX"/>
                                  </w:rPr>
                                  <w:t>d/(c + d) x 100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426" w:hanging="284"/>
                                  <w:contextualSpacing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  <w:t>Efficacy: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/>
                                    <w:rFonts w:ascii="Times New Roman" w:hAnsi="Times New Roman" w:eastAsia="Calibri" w:cs="Times New Roman"/>
                                    <w:color w:val="auto"/>
                                    <w:lang w:bidi="ar-SA" w:val="es-MX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bidi="ar-SA" w:val="es-MX"/>
                                  </w:rPr>
                                  <w:t>[(a + d)/(a + b + c + d)] x 100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/>
                                  <w:ind w:left="426" w:hanging="284"/>
                                  <w:contextualSpacing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s-MX" w:bidi="ar-SA"/>
                                  </w:rPr>
                                  <w:t>Concordance: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bidi="ar-SA" w:val="en-GB"/>
                                  </w:rPr>
                                  <w:t xml:space="preserve"> Kappa coefficient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bidi="ar-SA" w:val="es-MX"/>
                                  </w:rPr>
                                  <w:t xml:space="preserve">  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24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0"/>
                              <a:ext cx="4655880" cy="5317560"/>
                            </a:xfrm>
                            <a:custGeom>
                              <a:avLst/>
                              <a:gdLst>
                                <a:gd name="textAreaLeft" fmla="*/ 27000 w 2639520"/>
                                <a:gd name="textAreaRight" fmla="*/ 2612520 w 2639520"/>
                                <a:gd name="textAreaTop" fmla="*/ 27000 h 3014640"/>
                                <a:gd name="textAreaBottom" fmla="*/ 2987640 h 301464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4669">
                                  <a:moveTo>
                                    <a:pt x="757" y="0"/>
                                  </a:moveTo>
                                  <a:arcTo wR="757" hR="757" stAng="16200000" swAng="-5400000"/>
                                  <a:lnTo>
                                    <a:pt x="0" y="23912"/>
                                  </a:lnTo>
                                  <a:arcTo wR="757" hR="757" stAng="10800000" swAng="-5400000"/>
                                  <a:lnTo>
                                    <a:pt x="20843" y="24669"/>
                                  </a:lnTo>
                                  <a:arcTo wR="757" hR="757" stAng="5400000" swAng="-5400000"/>
                                  <a:lnTo>
                                    <a:pt x="21600" y="757"/>
                                  </a:lnTo>
                                  <a:arcTo wR="757" hR="757" stAng="0" swAng="-5400000"/>
                                  <a:close/>
                                </a:path>
                              </a:pathLst>
                            </a:custGeom>
                            <a:noFill/>
                            <a:ln w="28440">
                              <a:solidFill>
                                <a:srgbClr val="0d0d0d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19320" y="3952080"/>
                              <a:ext cx="309240" cy="1154520"/>
                            </a:xfrm>
                            <a:custGeom>
                              <a:avLst/>
                              <a:gdLst>
                                <a:gd name="textAreaLeft" fmla="*/ 0 w 175320"/>
                                <a:gd name="textAreaRight" fmla="*/ 63360 w 175320"/>
                                <a:gd name="textAreaTop" fmla="*/ 0 h 654480"/>
                                <a:gd name="textAreaBottom" fmla="*/ 654840 h 6544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0"/>
                                    <a:pt x="10800" y="0"/>
                                  </a:cubicBezTo>
                                  <a:lnTo>
                                    <a:pt x="10800" y="10800"/>
                                  </a:lnTo>
                                  <a:cubicBezTo>
                                    <a:pt x="10800" y="10800"/>
                                    <a:pt x="16200" y="10800"/>
                                    <a:pt x="21600" y="10800"/>
                                  </a:cubicBezTo>
                                  <a:cubicBezTo>
                                    <a:pt x="16200" y="10800"/>
                                    <a:pt x="10800" y="10800"/>
                                    <a:pt x="10800" y="10800"/>
                                  </a:cubicBezTo>
                                  <a:lnTo>
                                    <a:pt x="10800" y="21600"/>
                                  </a:lnTo>
                                  <a:cubicBezTo>
                                    <a:pt x="10800" y="21600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0d0d0d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263400" y="4395600"/>
                              <a:ext cx="1296000" cy="323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24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 xml:space="preserve">Ochoa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bidi="ar-SA" w:val="es-ES"/>
                                  </w:rPr>
                                  <w:t>et al.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bidi="ar-SA" w:val="en-US"/>
                                  </w:rPr>
                                  <w:t xml:space="preserve"> 20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18600" y="2113200"/>
                            <a:ext cx="4164840" cy="1832040"/>
                          </a:xfrm>
                        </wpg:grpSpPr>
                        <wps:wsp>
                          <wps:cNvSpPr/>
                          <wps:spPr>
                            <a:xfrm rot="16200000">
                              <a:off x="1901880" y="-1901880"/>
                              <a:ext cx="309240" cy="4113360"/>
                            </a:xfrm>
                            <a:custGeom>
                              <a:avLst/>
                              <a:gdLst>
                                <a:gd name="textAreaLeft" fmla="*/ 0 w 175320"/>
                                <a:gd name="textAreaRight" fmla="*/ 63360 w 175320"/>
                                <a:gd name="textAreaTop" fmla="*/ 0 h 2332080"/>
                                <a:gd name="textAreaBottom" fmla="*/ 2332440 h 23320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0"/>
                                    <a:pt x="10800" y="0"/>
                                  </a:cubicBezTo>
                                  <a:lnTo>
                                    <a:pt x="10800" y="10800"/>
                                  </a:lnTo>
                                  <a:cubicBezTo>
                                    <a:pt x="10800" y="10800"/>
                                    <a:pt x="16200" y="10800"/>
                                    <a:pt x="21600" y="10800"/>
                                  </a:cubicBezTo>
                                  <a:cubicBezTo>
                                    <a:pt x="16200" y="10800"/>
                                    <a:pt x="10800" y="10800"/>
                                    <a:pt x="10800" y="10800"/>
                                  </a:cubicBezTo>
                                  <a:lnTo>
                                    <a:pt x="10800" y="21600"/>
                                  </a:lnTo>
                                  <a:cubicBezTo>
                                    <a:pt x="10800" y="21600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0d0d0d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30320" y="272520"/>
                              <a:ext cx="3776400" cy="1374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120" w:after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  <w:t>ELISA</w:t>
                                  <w:t>AGID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/>
                                    <w:rFonts w:ascii="Times New Roman" w:hAnsi="Times New Roman" w:eastAsia="Calibri" w:cs="Times New Roman"/>
                                    <w:color w:val="auto"/>
                                    <w:lang w:val="es-ES" w:bidi="en-US"/>
                                  </w:rPr>
                                  <w:t>Positive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/>
                                    <w:caps/>
                                    <w:rFonts w:ascii="Times New Roman" w:hAnsi="Times New Roman" w:eastAsia="Calibri" w:cs="Times New Roman"/>
                                    <w:color w:val="auto"/>
                                    <w:lang w:val="es-ES" w:bidi="en-US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  <w:t>Negative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  <w:t>Total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/>
                                    <w:rFonts w:ascii="Times New Roman" w:hAnsi="Times New Roman" w:eastAsia="Calibri" w:cs="Times New Roman"/>
                                    <w:color w:val="auto"/>
                                    <w:lang w:val="es-ES" w:bidi="en-US"/>
                                  </w:rPr>
                                  <w:t>Reactive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smallCaps w:val="false"/>
                                    <w:caps w:val="false"/>
                                    <w:rFonts w:ascii="Times New Roman" w:hAnsi="Times New Roman" w:cs="Times New Roman" w:eastAsia="Times New Roman"/>
                                    <w:color w:val="auto"/>
                                    <w:lang w:val="es-ES" w:bidi="ar-SA"/>
                                  </w:rPr>
                                  <w:t>a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cs="Times New Roman" w:eastAsia="Times New Roman"/>
                                    <w:color w:val="auto"/>
                                    <w:lang w:val="es-ES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  <w:t>b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  <w:t>a+b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  <w:t>No reactive</w:t>
                                  <w:t>c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  <w:t>d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  <w:t>c+d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  <w:t>Total</w:t>
                                  <w:t>a+c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  <w:t>b+d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caps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i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  <w:t>n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i/>
                                    <w:caps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cs="Times New Roman" w:eastAsia="Calibri"/>
                                    <w:color w:val="auto"/>
                                    <w:lang w:bidi="ar-SA" w:val="en-GB"/>
                                  </w:rPr>
                                  <w:t xml:space="preserve">   a = true positives                 c = false negativ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Calibri" w:cs="Times New Roman"/>
                                    <w:color w:val="auto"/>
                                    <w:lang w:val="en-GB" w:bidi="ar-SA"/>
                                  </w:rPr>
                                  <w:t>b = false positives                d = true negativ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left="1134" w:hanging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5400000">
                              <a:off x="1953360" y="-379080"/>
                              <a:ext cx="309240" cy="4113360"/>
                            </a:xfrm>
                            <a:custGeom>
                              <a:avLst/>
                              <a:gdLst>
                                <a:gd name="textAreaLeft" fmla="*/ 0 w 175320"/>
                                <a:gd name="textAreaRight" fmla="*/ 63360 w 175320"/>
                                <a:gd name="textAreaTop" fmla="*/ 0 h 2332080"/>
                                <a:gd name="textAreaBottom" fmla="*/ 2332440 h 23320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0"/>
                                    <a:pt x="10800" y="0"/>
                                  </a:cubicBezTo>
                                  <a:lnTo>
                                    <a:pt x="10800" y="16004"/>
                                  </a:lnTo>
                                  <a:cubicBezTo>
                                    <a:pt x="10800" y="16004"/>
                                    <a:pt x="16200" y="16004"/>
                                    <a:pt x="21600" y="16004"/>
                                  </a:cubicBezTo>
                                  <a:cubicBezTo>
                                    <a:pt x="16200" y="16004"/>
                                    <a:pt x="10800" y="16004"/>
                                    <a:pt x="10800" y="16004"/>
                                  </a:cubicBezTo>
                                  <a:lnTo>
                                    <a:pt x="10800" y="21600"/>
                                  </a:lnTo>
                                  <a:cubicBezTo>
                                    <a:pt x="10800" y="21600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0d0d0d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0.05pt;margin-top:-12.4pt;width:366.6pt;height:483.8pt" coordorigin="801,-248" coordsize="7332,9676">
                <v:group id="shape_0" style="position:absolute;left:1130;top:-248;width:6851;height:6478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874;top:1532;width:1803;height:124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right="-6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s-MX" w:bidi="ar-SA"/>
                            </w:rPr>
                            <w:t>Serum panel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right="-6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i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s-MX" w:bidi="ar-SA"/>
                            </w:rPr>
                            <w:t>n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s-MX" w:bidi="ar-SA"/>
                            </w:rPr>
                            <w:t>=299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right="-6" w:hanging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s-MX" w:bidi="ar-SA"/>
                            </w:rPr>
                            <w:t xml:space="preserve">Positive: 147 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right="-6" w:hanging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  <w:t>Negative: 15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1130;top:-248;width:6851;height:6478"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f" style="position:absolute;left:4689;top:1622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6875;top:1630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f" o:allowincell="f" style="position:absolute;left:2704;top:3157;width:4378;height:50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Diagnostic performance evaluatio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t" o:allowincell="f" style="position:absolute;left:2258;top:1622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fillcolor="white" stroked="t" o:allowincell="f" style="position:absolute;left:1130;top:568;width:2202;height:6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ELIS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(LABIOFAM, Cuba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3482;top:550;width:2258;height:69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AGID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vertAlign w:val="superscript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*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(LABIOFAM, Cuba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12600" dashstyle="dash" joinstyle="miter" endcap="flat"/>
                      <w10:wrap type="none"/>
                    </v:shape>
                    <v:shape id="shape_0" fillcolor="white" stroked="t" o:allowincell="f" style="position:absolute;left:5918;top:541;width:2062;height:6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 xml:space="preserve">ELISA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(VMRD Inc, USA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f" style="position:absolute;left:4300;top:-248;width:486;height:6477;mso-wrap-style:none;v-text-anchor:middle;rotation:90" type="_x0000_t88">
                      <v:fill o:detectmouseclick="t" on="false"/>
                      <v:stroke color="#0d0d0d" weight="12600" joinstyle="miter" endcap="flat"/>
                      <w10:wrap type="none"/>
                    </v:shape>
                    <v:shape id="shape_0" stroked="t" o:allowincell="f" style="position:absolute;left:3370;top:1814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5919;top:1814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f" o:allowincell="f" style="position:absolute;left:1398;top:1540;width:1803;height:124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Serum pane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i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=36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Positive: 17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Negative: 18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738;top:1521;width:1803;height:124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Serum pane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i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=36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s-MX" w:bidi="ar-SA"/>
                              </w:rPr>
                              <w:t>Positive: 17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right="-6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Negative: 18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801;top:219;width:7332;height:8374">
                  <v:shape id="shape_0" stroked="f" o:allowincell="f" style="position:absolute;left:964;top:6431;width:4942;height:194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240"/>
                            <w:ind w:left="426" w:hanging="284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Diagnostic sensitivity:</w:t>
                          </w: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bidi="ar-SA" w:val="pt-BR"/>
                            </w:rPr>
                            <w:t>a/(a + c) x 100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426" w:hanging="284"/>
                            <w:contextualSpacing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  <w:t xml:space="preserve">Diagnostic specificity: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bidi="ar-SA" w:val="pt-BR"/>
                            </w:rPr>
                            <w:t>d/(b + d) x 100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426" w:hanging="284"/>
                            <w:contextualSpacing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  <w:t>Positive predictive value: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bidi="ar-SA" w:val="es-MX"/>
                            </w:rPr>
                            <w:t xml:space="preserve"> a/(a + b) x 100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426" w:hanging="284"/>
                            <w:contextualSpacing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  <w:t xml:space="preserve">Negative predictive value: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bidi="ar-SA" w:val="es-MX"/>
                            </w:rPr>
                            <w:t>d/(c + d) x 100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426" w:hanging="284"/>
                            <w:contextualSpacing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  <w:t>Efficacy: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b/>
                              <w:rFonts w:ascii="Times New Roman" w:hAnsi="Times New Roman" w:eastAsia="Calibri" w:cs="Times New Roman"/>
                              <w:color w:val="auto"/>
                              <w:lang w:bidi="ar-SA" w:val="es-MX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bidi="ar-SA" w:val="es-MX"/>
                            </w:rPr>
                            <w:t>[(a + d)/(a + b + c + d)] x 100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/>
                            <w:ind w:left="426" w:hanging="284"/>
                            <w:contextualSpacing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s-MX" w:bidi="ar-SA"/>
                            </w:rPr>
                            <w:t>Concordance: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bidi="ar-SA" w:val="en-GB"/>
                            </w:rPr>
                            <w:t xml:space="preserve"> Kappa coefficient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bidi="ar-SA" w:val="es-MX"/>
                            </w:rPr>
                            <w:t xml:space="preserve">  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240"/>
                            <w:jc w:val="both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oundrect id="shape_0" stroked="t" o:allowincell="f" style="position:absolute;left:801;top:219;width:7331;height:8373;mso-wrap-style:none;v-text-anchor:middle">
                    <v:fill o:detectmouseclick="t" on="false"/>
                    <v:stroke color="#0d0d0d" weight="28440" joinstyle="miter" endcap="flat"/>
                    <w10:wrap type="none"/>
                  </v:roundrect>
                  <v:shape id="shape_0" stroked="t" o:allowincell="f" style="position:absolute;left:5556;top:6443;width:486;height:1817;mso-wrap-style:none;v-text-anchor:middle" type="_x0000_t88">
                    <v:fill o:detectmouseclick="t" on="false"/>
                    <v:stroke color="#0d0d0d" weight="12600" joinstyle="miter" endcap="flat"/>
                    <w10:wrap type="none"/>
                  </v:shape>
                  <v:shape id="shape_0" stroked="f" o:allowincell="f" style="position:absolute;left:5940;top:7141;width:2040;height:50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24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 xml:space="preserve">Ochoa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bidi="ar-SA" w:val="es-ES"/>
                            </w:rPr>
                            <w:t>et al.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bidi="ar-SA" w:val="en-US"/>
                            </w:rPr>
                            <w:t xml:space="preserve"> 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508;top:550;width:5947;height:8878">
                  <v:shape id="shape_0" stroked="t" o:allowincell="f" style="position:absolute;left:4298;top:552;width:486;height:6477;mso-wrap-style:none;v-text-anchor:middle;rotation:270" type="_x0000_t88">
                    <v:fill o:detectmouseclick="t" on="false"/>
                    <v:stroke color="#0d0d0d" weight="12600" joinstyle="miter" endcap="flat"/>
                    <w10:wrap type="none"/>
                  </v:shape>
                  <v:shape id="shape_0" fillcolor="white" stroked="t" o:allowincell="f" style="position:absolute;left:1508;top:3976;width:5946;height:21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120" w:after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  <w:t>ELISA</w:t>
                            <w:t>AGID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b/>
                              <w:rFonts w:ascii="Times New Roman" w:hAnsi="Times New Roman" w:eastAsia="Calibri" w:cs="Times New Roman"/>
                              <w:color w:val="auto"/>
                              <w:lang w:val="es-ES" w:bidi="en-US"/>
                            </w:rPr>
                            <w:t>Positive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b/>
                              <w:caps/>
                              <w:rFonts w:ascii="Times New Roman" w:hAnsi="Times New Roman" w:eastAsia="Calibri" w:cs="Times New Roman"/>
                              <w:color w:val="auto"/>
                              <w:lang w:val="es-ES" w:bidi="en-US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  <w:t>Negative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  <w:t>Total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b/>
                              <w:rFonts w:ascii="Times New Roman" w:hAnsi="Times New Roman" w:eastAsia="Calibri" w:cs="Times New Roman"/>
                              <w:color w:val="auto"/>
                              <w:lang w:val="es-ES" w:bidi="en-US"/>
                            </w:rPr>
                            <w:t>Reactive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smallCaps w:val="false"/>
                              <w:caps w:val="false"/>
                              <w:rFonts w:ascii="Times New Roman" w:hAnsi="Times New Roman" w:cs="Times New Roman" w:eastAsia="Times New Roman"/>
                              <w:color w:val="auto"/>
                              <w:lang w:val="es-ES" w:bidi="ar-SA"/>
                            </w:rPr>
                            <w:t>a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cs="Times New Roman" w:eastAsia="Times New Roman"/>
                              <w:color w:val="auto"/>
                              <w:lang w:val="es-ES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  <w:t>b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  <w:t>a+b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  <w:t>No reactive</w:t>
                            <w:t>c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  <w:t>d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  <w:t>c+d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  <w:t>Total</w:t>
                            <w:t>a+c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  <w:t>b+d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caps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i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  <w:t>n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i/>
                              <w:caps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cs="Times New Roman" w:eastAsia="Calibri"/>
                              <w:color w:val="auto"/>
                              <w:lang w:bidi="ar-SA" w:val="en-GB"/>
                            </w:rPr>
                            <w:t xml:space="preserve">   a = true positives                 c = false negative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Calibri" w:cs="Times New Roman"/>
                              <w:color w:val="auto"/>
                              <w:lang w:val="en-GB" w:bidi="ar-SA"/>
                            </w:rPr>
                            <w:t>b = false positives                d = true negatives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left="1134" w:hanging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shape id="shape_0" stroked="t" o:allowincell="f" style="position:absolute;left:4379;top:2950;width:486;height:6477;mso-wrap-style:none;v-text-anchor:middle;rotation:90" type="_x0000_t88">
                    <v:fill o:detectmouseclick="t" on="false"/>
                    <v:stroke color="#0d0d0d" weight="1260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before="120" w:after="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igure 1. General aspects of the study</w:t>
      </w:r>
    </w:p>
    <w:p>
      <w:pPr>
        <w:pStyle w:val="Normal"/>
        <w:jc w:val="both"/>
        <w:rPr/>
      </w:pPr>
      <w:r>
        <w:rPr/>
        <w:t>Note: *Reference test for the WOAH</w:t>
      </w:r>
    </w:p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0"/>
      <w:outlineLvl w:val="0"/>
    </w:pPr>
    <w:rPr>
      <w:rFonts w:eastAsia="Times New Roman"/>
      <w:b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jc w:val="both"/>
      <w:outlineLvl w:val="1"/>
    </w:pPr>
    <w:rPr>
      <w:b/>
      <w:shd w:fill="FFFFFF" w:val="clear"/>
      <w:lang w:val="es-ES" w:bidi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280"/>
      <w:outlineLvl w:val="2"/>
    </w:pPr>
    <w:rPr>
      <w:rFonts w:eastAsia="Times New Roman"/>
      <w:b/>
      <w:color w:val="000000"/>
      <w:sz w:val="20"/>
      <w:szCs w:val="20"/>
      <w:shd w:fill="FFFFFF" w:val="clear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rFonts w:ascii="Arial" w:hAnsi="Arial" w:eastAsia="Times New Roman" w:cs="Arial"/>
      <w:caps/>
      <w:sz w:val="20"/>
      <w:szCs w:val="20"/>
      <w:lang w:val="en-US"/>
    </w:rPr>
  </w:style>
  <w:style w:type="character" w:styleId="WW8Num1z0">
    <w:name w:val="WW8Num1z0"/>
    <w:qFormat/>
    <w:rPr>
      <w:b w:val="false"/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  <w:sz w:val="24"/>
      <w:szCs w:val="24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4"/>
      <w:szCs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color w:val="000000"/>
      <w:sz w:val="32"/>
      <w:szCs w:val="32"/>
    </w:rPr>
  </w:style>
  <w:style w:type="character" w:styleId="Ttulo2Car">
    <w:name w:val="Título 2 Car"/>
    <w:qFormat/>
    <w:rPr>
      <w:rFonts w:ascii="Times New Roman" w:hAnsi="Times New Roman" w:cs="Times New Roman"/>
      <w:b/>
      <w:sz w:val="24"/>
      <w:szCs w:val="24"/>
      <w:lang w:bidi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color w:val="000000"/>
    </w:rPr>
  </w:style>
  <w:style w:type="character" w:styleId="InternetLink">
    <w:name w:val="Hyperlink"/>
    <w:rPr>
      <w:color w:val="0563C1"/>
      <w:u w:val="single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Times New Roman" w:hAnsi="Times New Roman" w:cs="Times New Roman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EncabezadoCar">
    <w:name w:val="Encabezado Car"/>
    <w:qFormat/>
    <w:rPr>
      <w:rFonts w:ascii="Times New Roman" w:hAnsi="Times New Roman" w:cs="Times New Roman"/>
    </w:rPr>
  </w:style>
  <w:style w:type="character" w:styleId="PiedepginaCar">
    <w:name w:val="Pie de página Car"/>
    <w:qFormat/>
    <w:rPr>
      <w:rFonts w:ascii="Times New Roman" w:hAnsi="Times New Roman" w:cs="Times New Roman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TextoindependienteCar">
    <w:name w:val="Texto independiente Car"/>
    <w:qFormat/>
    <w:rPr>
      <w:rFonts w:ascii="Arial" w:hAnsi="Arial" w:eastAsia="Times New Roman" w:cs="Times New Roman"/>
      <w:lang w:val="en-US"/>
    </w:rPr>
  </w:style>
  <w:style w:type="character" w:styleId="Ttulo5Car">
    <w:name w:val="Título 5 Car"/>
    <w:qFormat/>
    <w:rPr>
      <w:rFonts w:ascii="Arial" w:hAnsi="Arial" w:eastAsia="Times New Roman" w:cs="Times New Roman"/>
      <w:caps/>
      <w:lang w:val="en-US"/>
    </w:rPr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A3">
    <w:name w:val="A3"/>
    <w:qFormat/>
    <w:rPr>
      <w:b/>
      <w:bCs/>
      <w:color w:val="000000"/>
      <w:sz w:val="11"/>
      <w:szCs w:val="11"/>
    </w:rPr>
  </w:style>
  <w:style w:type="character" w:styleId="StrongEmphasis">
    <w:name w:val="Strong"/>
    <w:qFormat/>
    <w:rPr>
      <w:b/>
      <w:bCs/>
    </w:rPr>
  </w:style>
  <w:style w:type="character" w:styleId="CitaHTML">
    <w:name w:val="Cita HTML"/>
    <w:qFormat/>
    <w:rPr>
      <w:i/>
      <w:iCs/>
    </w:rPr>
  </w:style>
  <w:style w:type="character" w:styleId="Hgkelc">
    <w:name w:val="hgkel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rFonts w:ascii="Arial" w:hAnsi="Arial" w:eastAsia="Times New Roman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sz w:val="18"/>
      <w:szCs w:val="18"/>
      <w:lang w:val="en-US"/>
    </w:rPr>
  </w:style>
  <w:style w:type="paragraph" w:styleId="Epgrafe">
    <w:name w:val="Epígrafe"/>
    <w:basedOn w:val="Normal"/>
    <w:next w:val="Normal"/>
    <w:qFormat/>
    <w:pPr>
      <w:spacing w:before="0" w:after="80"/>
      <w:jc w:val="center"/>
    </w:pPr>
    <w:rPr>
      <w:iCs/>
      <w:color w:val="000000"/>
      <w:sz w:val="20"/>
      <w:szCs w:val="18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References">
    <w:name w:val="References"/>
    <w:basedOn w:val="Sinespaciado"/>
    <w:qFormat/>
    <w:pPr>
      <w:spacing w:before="280" w:after="28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Pa3">
    <w:name w:val="Pa3"/>
    <w:basedOn w:val="Normal"/>
    <w:next w:val="Normal"/>
    <w:qFormat/>
    <w:pPr>
      <w:autoSpaceDE w:val="false"/>
      <w:spacing w:lineRule="atLeast" w:line="189"/>
    </w:pPr>
    <w:rPr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s-ES"/>
    </w:rPr>
  </w:style>
  <w:style w:type="paragraph" w:styleId="Last">
    <w:name w:val="last"/>
    <w:basedOn w:val="Normal"/>
    <w:qFormat/>
    <w:pPr>
      <w:spacing w:before="280" w:after="280"/>
    </w:pPr>
    <w:rPr>
      <w:rFonts w:eastAsia="Times New Roman"/>
      <w:lang w:val="es-E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23:57:00Z</dcterms:created>
  <dc:creator>Thomas Faust</dc:creator>
  <dc:description/>
  <dc:language>en-US</dc:language>
  <cp:lastModifiedBy>PC</cp:lastModifiedBy>
  <cp:lastPrinted>2024-02-29T15:42:00Z</cp:lastPrinted>
  <dcterms:modified xsi:type="dcterms:W3CDTF">2025-02-27T23:58:00Z</dcterms:modified>
  <cp:revision>3</cp:revision>
  <dc:subject/>
  <dc:title/>
</cp:coreProperties>
</file>